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6A79A9" w14:textId="024157EC" w:rsidR="00850458" w:rsidRPr="00850458" w:rsidRDefault="00850458" w:rsidP="00850458">
      <w:pPr>
        <w:rPr>
          <w:b/>
          <w:bCs/>
          <w:lang w:val="en-GB"/>
        </w:rPr>
      </w:pPr>
      <w:r w:rsidRPr="00DD2F9F">
        <w:rPr>
          <w:b/>
          <w:bCs/>
          <w:lang w:val="en-GB"/>
        </w:rPr>
        <w:t>S</w:t>
      </w:r>
      <w:r>
        <w:rPr>
          <w:b/>
          <w:bCs/>
          <w:lang w:val="en-GB"/>
        </w:rPr>
        <w:t>upplementary material to ‘</w:t>
      </w:r>
      <w:r w:rsidRPr="00850458">
        <w:rPr>
          <w:b/>
          <w:bCs/>
          <w:lang w:val="en-GB"/>
        </w:rPr>
        <w:t>Evaluation and optimization of two European soybean VCU networks</w:t>
      </w:r>
      <w:r>
        <w:rPr>
          <w:b/>
          <w:bCs/>
          <w:lang w:val="en-GB"/>
        </w:rPr>
        <w:t>’</w:t>
      </w:r>
    </w:p>
    <w:p w14:paraId="515C6537" w14:textId="5B225043" w:rsidR="00850458" w:rsidRPr="00850458" w:rsidRDefault="00850458" w:rsidP="00850458">
      <w:r w:rsidRPr="00850458">
        <w:t xml:space="preserve">Jip J.C. Ramakers, </w:t>
      </w:r>
      <w:proofErr w:type="spellStart"/>
      <w:r w:rsidRPr="00850458">
        <w:t>Waqas</w:t>
      </w:r>
      <w:proofErr w:type="spellEnd"/>
      <w:r w:rsidRPr="00850458">
        <w:t xml:space="preserve"> A. Malik, Klemens </w:t>
      </w:r>
      <w:proofErr w:type="spellStart"/>
      <w:r w:rsidRPr="00850458">
        <w:t>Mechtler</w:t>
      </w:r>
      <w:proofErr w:type="spellEnd"/>
      <w:r w:rsidRPr="00850458">
        <w:t xml:space="preserve">, Christine </w:t>
      </w:r>
      <w:proofErr w:type="spellStart"/>
      <w:r w:rsidRPr="00850458">
        <w:t>Fintz</w:t>
      </w:r>
      <w:proofErr w:type="spellEnd"/>
      <w:r w:rsidRPr="00850458">
        <w:t xml:space="preserve">,  Hans-Peter </w:t>
      </w:r>
      <w:proofErr w:type="spellStart"/>
      <w:r w:rsidRPr="00850458">
        <w:t>Piepho</w:t>
      </w:r>
      <w:proofErr w:type="spellEnd"/>
      <w:r w:rsidRPr="00850458">
        <w:t xml:space="preserve">, Fred A. van </w:t>
      </w:r>
      <w:proofErr w:type="spellStart"/>
      <w:r w:rsidRPr="00850458">
        <w:t>Eeuwijk</w:t>
      </w:r>
      <w:proofErr w:type="spellEnd"/>
    </w:p>
    <w:p w14:paraId="60A3BF3A" w14:textId="77777777" w:rsidR="00850458" w:rsidRPr="00850458" w:rsidRDefault="00850458" w:rsidP="00850458">
      <w:pPr>
        <w:rPr>
          <w:b/>
          <w:bCs/>
        </w:rPr>
      </w:pPr>
    </w:p>
    <w:p w14:paraId="04EC0285" w14:textId="77777777" w:rsidR="00850458" w:rsidRPr="00850458" w:rsidRDefault="00850458" w:rsidP="00850458">
      <w:pPr>
        <w:rPr>
          <w:rFonts w:ascii="Times New Roman" w:hAnsi="Times New Roman" w:cs="Times New Roman"/>
          <w:i/>
          <w:iCs/>
          <w:sz w:val="24"/>
          <w:szCs w:val="36"/>
        </w:rPr>
        <w:sectPr w:rsidR="00850458" w:rsidRPr="00850458" w:rsidSect="0085045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D2951C0" w14:textId="77777777" w:rsidR="00850458" w:rsidRDefault="00850458" w:rsidP="00850458">
      <w:pPr>
        <w:rPr>
          <w:rFonts w:ascii="Times New Roman" w:hAnsi="Times New Roman" w:cs="Times New Roman"/>
          <w:i/>
          <w:iCs/>
          <w:sz w:val="24"/>
          <w:szCs w:val="36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36"/>
          <w:lang w:val="en-GB"/>
        </w:rPr>
        <w:lastRenderedPageBreak/>
        <w:t>Table S1. Variance components and fixed-effects coefficients (± SE) from the mixed models pertaining to grain yield, protein yield, and protein content (in logit scale).</w:t>
      </w:r>
    </w:p>
    <w:tbl>
      <w:tblPr>
        <w:tblW w:w="14805" w:type="dxa"/>
        <w:tblInd w:w="-426" w:type="dxa"/>
        <w:tblLook w:val="04A0" w:firstRow="1" w:lastRow="0" w:firstColumn="1" w:lastColumn="0" w:noHBand="0" w:noVBand="1"/>
      </w:tblPr>
      <w:tblGrid>
        <w:gridCol w:w="2410"/>
        <w:gridCol w:w="146"/>
        <w:gridCol w:w="1844"/>
        <w:gridCol w:w="2121"/>
        <w:gridCol w:w="2124"/>
        <w:gridCol w:w="278"/>
        <w:gridCol w:w="1997"/>
        <w:gridCol w:w="1985"/>
        <w:gridCol w:w="1889"/>
        <w:gridCol w:w="11"/>
      </w:tblGrid>
      <w:tr w:rsidR="00850458" w:rsidRPr="00B03A33" w14:paraId="5581FE79" w14:textId="77777777" w:rsidTr="00D679FD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1DBF" w14:textId="77777777" w:rsidR="00850458" w:rsidRPr="00B03A33" w:rsidRDefault="00850458" w:rsidP="00C63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Model term</w:t>
            </w:r>
          </w:p>
        </w:tc>
        <w:tc>
          <w:tcPr>
            <w:tcW w:w="62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C10E9" w14:textId="77777777" w:rsidR="00850458" w:rsidRPr="00B03A33" w:rsidRDefault="00850458" w:rsidP="00C6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Austria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A365" w14:textId="77777777" w:rsidR="00850458" w:rsidRPr="00B03A33" w:rsidRDefault="00850458" w:rsidP="00C6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58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630FB" w14:textId="77777777" w:rsidR="00850458" w:rsidRPr="00B03A33" w:rsidRDefault="00850458" w:rsidP="00C6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France</w:t>
            </w:r>
          </w:p>
        </w:tc>
      </w:tr>
      <w:tr w:rsidR="00850458" w:rsidRPr="00B03A33" w14:paraId="656033B7" w14:textId="77777777" w:rsidTr="00D679FD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C5A5F" w14:textId="77777777" w:rsidR="00850458" w:rsidRPr="00B03A33" w:rsidRDefault="00850458" w:rsidP="00C63F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3D65D" w14:textId="77777777" w:rsidR="00850458" w:rsidRPr="00B03A33" w:rsidRDefault="00850458" w:rsidP="00C6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Protein content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37E55" w14:textId="77777777" w:rsidR="00850458" w:rsidRPr="00B03A33" w:rsidRDefault="00850458" w:rsidP="00C6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Protein yield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266D5" w14:textId="77777777" w:rsidR="00850458" w:rsidRPr="00B03A33" w:rsidRDefault="00850458" w:rsidP="00C6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Grain yield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FDF0E" w14:textId="77777777" w:rsidR="00850458" w:rsidRPr="00B03A33" w:rsidRDefault="00850458" w:rsidP="00C6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D0895" w14:textId="77777777" w:rsidR="00850458" w:rsidRPr="00B03A33" w:rsidRDefault="00850458" w:rsidP="00C6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Protein conten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F1691" w14:textId="77777777" w:rsidR="00850458" w:rsidRPr="00B03A33" w:rsidRDefault="00850458" w:rsidP="00C6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Protein yield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19BBB" w14:textId="77777777" w:rsidR="00850458" w:rsidRPr="00B03A33" w:rsidRDefault="00850458" w:rsidP="00C6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Grain yield</w:t>
            </w:r>
          </w:p>
        </w:tc>
      </w:tr>
      <w:tr w:rsidR="00850458" w:rsidRPr="00B03A33" w14:paraId="358772BC" w14:textId="77777777" w:rsidTr="00D679FD">
        <w:tc>
          <w:tcPr>
            <w:tcW w:w="2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EB11" w14:textId="77777777" w:rsidR="00850458" w:rsidRPr="00B03A33" w:rsidRDefault="00850458" w:rsidP="00C63F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Fixed effect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2C11F" w14:textId="77777777" w:rsidR="00850458" w:rsidRPr="00B03A33" w:rsidRDefault="00850458" w:rsidP="00C6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logit(p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82DA" w14:textId="77777777" w:rsidR="00850458" w:rsidRPr="00B03A33" w:rsidRDefault="00850458" w:rsidP="00C6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t ha</w:t>
            </w:r>
            <w:r w:rsidRPr="00B03A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  <w:lang w:val="en-GB" w:eastAsia="en-GB"/>
                <w14:ligatures w14:val="none"/>
              </w:rPr>
              <w:t>-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AEB4" w14:textId="77777777" w:rsidR="00850458" w:rsidRPr="00B03A33" w:rsidRDefault="00850458" w:rsidP="00C6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t ha</w:t>
            </w:r>
            <w:r w:rsidRPr="00B03A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  <w:lang w:val="en-GB" w:eastAsia="en-GB"/>
                <w14:ligatures w14:val="none"/>
              </w:rPr>
              <w:t>-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EA23" w14:textId="77777777" w:rsidR="00850458" w:rsidRPr="00B03A33" w:rsidRDefault="00850458" w:rsidP="00C6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03C8" w14:textId="77777777" w:rsidR="00850458" w:rsidRPr="00B03A33" w:rsidRDefault="00850458" w:rsidP="00C6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logit(p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B293" w14:textId="77777777" w:rsidR="00850458" w:rsidRPr="00B03A33" w:rsidRDefault="00850458" w:rsidP="00C6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t ha</w:t>
            </w:r>
            <w:r w:rsidRPr="00B03A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  <w:lang w:val="en-GB" w:eastAsia="en-GB"/>
                <w14:ligatures w14:val="none"/>
              </w:rPr>
              <w:t>-1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7D9A" w14:textId="77777777" w:rsidR="00850458" w:rsidRPr="00B03A33" w:rsidRDefault="00850458" w:rsidP="00C6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t ha</w:t>
            </w:r>
            <w:r w:rsidRPr="00B03A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  <w:lang w:val="en-GB" w:eastAsia="en-GB"/>
                <w14:ligatures w14:val="none"/>
              </w:rPr>
              <w:t>-1</w:t>
            </w:r>
          </w:p>
        </w:tc>
      </w:tr>
      <w:tr w:rsidR="00B03A33" w:rsidRPr="00B03A33" w14:paraId="7E61DA17" w14:textId="77777777" w:rsidTr="00D679F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5E74" w14:textId="7549F92C" w:rsidR="00B03A33" w:rsidRPr="00B03A33" w:rsidRDefault="00B03A33" w:rsidP="00B03A3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GB" w:eastAsia="nl-NL"/>
              </w:rPr>
            </w:pPr>
            <w:r w:rsidRPr="00B03A3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GB" w:eastAsia="nl-NL"/>
              </w:rPr>
              <w:t>Intercept (</w:t>
            </w:r>
            <m:oMath>
              <m:r>
                <w:rPr>
                  <w:rFonts w:ascii="Cambria Math" w:eastAsia="Times New Roman" w:hAnsi="Cambria Math" w:cs="Times New Roman"/>
                  <w:color w:val="000000" w:themeColor="text1"/>
                  <w:sz w:val="22"/>
                  <w:lang w:val="en-GB" w:eastAsia="nl-NL"/>
                </w:rPr>
                <m:t>μ</m:t>
              </m:r>
            </m:oMath>
            <w:r w:rsidRPr="00B03A3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GB" w:eastAsia="nl-NL"/>
              </w:rPr>
              <w:t>)</w:t>
            </w:r>
            <w:r w:rsidRPr="00B03A33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:vertAlign w:val="superscript"/>
                <w:lang w:val="en-GB"/>
              </w:rPr>
              <w:t xml:space="preserve"> †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5EE9" w14:textId="6DE35DDC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>-0.419</w:t>
            </w:r>
            <w:r w:rsidR="00D679FD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± 0.03</w:t>
            </w:r>
            <w:r w:rsidR="00D679FD">
              <w:rPr>
                <w:rFonts w:ascii="Times New Roman" w:hAnsi="Times New Roman" w:cs="Times New Roman"/>
                <w:color w:val="000000" w:themeColor="text1"/>
                <w:sz w:val="22"/>
              </w:rPr>
              <w:t>7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D128" w14:textId="25A376C4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>1.219</w:t>
            </w:r>
            <w:r w:rsidR="00D679FD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± 0.07</w:t>
            </w:r>
            <w:r w:rsidR="00D679FD">
              <w:rPr>
                <w:rFonts w:ascii="Times New Roman" w:hAnsi="Times New Roman" w:cs="Times New Roman"/>
                <w:color w:val="000000" w:themeColor="text1"/>
                <w:sz w:val="22"/>
              </w:rPr>
              <w:t>7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D46F" w14:textId="02622167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>3.0</w:t>
            </w:r>
            <w:r w:rsidR="00D679FD">
              <w:rPr>
                <w:rFonts w:ascii="Times New Roman" w:hAnsi="Times New Roman" w:cs="Times New Roman"/>
                <w:color w:val="000000" w:themeColor="text1"/>
                <w:sz w:val="22"/>
              </w:rPr>
              <w:t>398</w:t>
            </w: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± 0.1</w:t>
            </w:r>
            <w:r w:rsidR="00D679FD">
              <w:rPr>
                <w:rFonts w:ascii="Times New Roman" w:hAnsi="Times New Roman" w:cs="Times New Roman"/>
                <w:color w:val="000000" w:themeColor="text1"/>
                <w:sz w:val="22"/>
              </w:rPr>
              <w:t>79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6530" w14:textId="77777777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CB7C" w14:textId="20195446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/>
                <w:sz w:val="22"/>
              </w:rPr>
              <w:t>-0.3151 ± 0.03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4735" w14:textId="7AFB7367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/>
                <w:sz w:val="22"/>
              </w:rPr>
              <w:t>1.4847 ± 0.0840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C380" w14:textId="2C1DC0DC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/>
                <w:sz w:val="22"/>
              </w:rPr>
              <w:t>3.4562 ± 0.2064</w:t>
            </w:r>
          </w:p>
        </w:tc>
      </w:tr>
      <w:tr w:rsidR="00B03A33" w:rsidRPr="00B03A33" w14:paraId="73728562" w14:textId="77777777" w:rsidTr="00D679F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A755" w14:textId="31E8FF67" w:rsidR="00B03A33" w:rsidRPr="00B03A33" w:rsidRDefault="00B03A33" w:rsidP="00B03A3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GB" w:eastAsia="nl-NL"/>
              </w:rPr>
            </w:pPr>
            <w:r w:rsidRPr="00B03A3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GB" w:eastAsia="nl-NL"/>
              </w:rPr>
              <w:t>Genetic trend (</w:t>
            </w:r>
            <m:oMath>
              <m:r>
                <w:rPr>
                  <w:rFonts w:ascii="Cambria Math" w:eastAsia="Times New Roman" w:hAnsi="Cambria Math" w:cs="Times New Roman"/>
                  <w:color w:val="000000" w:themeColor="text1"/>
                  <w:sz w:val="22"/>
                  <w:lang w:val="en-GB" w:eastAsia="nl-NL"/>
                </w:rPr>
                <m:t>β</m:t>
              </m:r>
            </m:oMath>
            <w:r w:rsidRPr="00B03A3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GB" w:eastAsia="nl-NL"/>
              </w:rPr>
              <w:t>)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2ED7" w14:textId="088733F8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>0.000</w:t>
            </w:r>
            <w:r w:rsidR="00D679FD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± 0.00</w:t>
            </w:r>
            <w:r w:rsidR="00D679FD">
              <w:rPr>
                <w:rFonts w:ascii="Times New Roman" w:hAnsi="Times New Roman" w:cs="Times New Roman"/>
                <w:color w:val="000000" w:themeColor="text1"/>
                <w:sz w:val="22"/>
              </w:rPr>
              <w:t>16</w:t>
            </w:r>
            <w:r w:rsidRPr="00B03A33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n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A21C" w14:textId="35CC5E8F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>0.02</w:t>
            </w:r>
            <w:r w:rsidR="00D679FD">
              <w:rPr>
                <w:rFonts w:ascii="Times New Roman" w:hAnsi="Times New Roman" w:cs="Times New Roman"/>
                <w:color w:val="000000" w:themeColor="text1"/>
                <w:sz w:val="22"/>
              </w:rPr>
              <w:t>49</w:t>
            </w: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± 0.00</w:t>
            </w:r>
            <w:r w:rsidR="00D679FD">
              <w:rPr>
                <w:rFonts w:ascii="Times New Roman" w:hAnsi="Times New Roman" w:cs="Times New Roman"/>
                <w:color w:val="000000" w:themeColor="text1"/>
                <w:sz w:val="22"/>
              </w:rPr>
              <w:t>27</w:t>
            </w: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>***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C1E6" w14:textId="27A8BD93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>0.0</w:t>
            </w:r>
            <w:r w:rsidR="00D679FD">
              <w:rPr>
                <w:rFonts w:ascii="Times New Roman" w:hAnsi="Times New Roman" w:cs="Times New Roman"/>
                <w:color w:val="000000" w:themeColor="text1"/>
                <w:sz w:val="22"/>
              </w:rPr>
              <w:t>599</w:t>
            </w: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± 0.00</w:t>
            </w:r>
            <w:r w:rsidR="00D679FD">
              <w:rPr>
                <w:rFonts w:ascii="Times New Roman" w:hAnsi="Times New Roman" w:cs="Times New Roman"/>
                <w:color w:val="000000" w:themeColor="text1"/>
                <w:sz w:val="22"/>
              </w:rPr>
              <w:t>66</w:t>
            </w: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>***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5F78" w14:textId="77777777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5A1E" w14:textId="1D534CAB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/>
                <w:sz w:val="22"/>
              </w:rPr>
              <w:t>-0.0029 ± 0.00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190D" w14:textId="0A34665A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/>
                <w:sz w:val="22"/>
              </w:rPr>
              <w:t>0.0111 ± 0.003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**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CDA2" w14:textId="6359C608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/>
                <w:sz w:val="22"/>
              </w:rPr>
              <w:t>0.0296 ± 0.010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**</w:t>
            </w:r>
          </w:p>
        </w:tc>
      </w:tr>
      <w:tr w:rsidR="00850458" w:rsidRPr="00B03A33" w14:paraId="46DE3600" w14:textId="77777777" w:rsidTr="00D679F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3F006" w14:textId="529AD3FB" w:rsidR="00850458" w:rsidRPr="00B03A33" w:rsidRDefault="00850458" w:rsidP="001177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GB" w:eastAsia="nl-NL"/>
              </w:rPr>
            </w:pPr>
            <w:r w:rsidRPr="00B03A33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GB" w:eastAsia="nl-NL"/>
              </w:rPr>
              <w:t>In % yr</w:t>
            </w:r>
            <w:r w:rsidRPr="00B03A33">
              <w:rPr>
                <w:rFonts w:ascii="Times New Roman" w:eastAsia="Times New Roman" w:hAnsi="Times New Roman" w:cs="Times New Roman"/>
                <w:color w:val="000000" w:themeColor="text1"/>
                <w:sz w:val="22"/>
                <w:vertAlign w:val="superscript"/>
                <w:lang w:val="en-GB" w:eastAsia="nl-NL"/>
              </w:rPr>
              <w:t>-1 ‡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BCD8C" w14:textId="126831B9" w:rsidR="00850458" w:rsidRPr="00B03A33" w:rsidRDefault="00850458" w:rsidP="00117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0.0</w:t>
            </w:r>
            <w:r w:rsidR="003B1EB2" w:rsidRPr="00B03A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97CFB" w14:textId="4B47456D" w:rsidR="00850458" w:rsidRPr="00B03A33" w:rsidRDefault="003B1EB2" w:rsidP="00117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2.0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C6C3F" w14:textId="054AC422" w:rsidR="00850458" w:rsidRPr="00B03A33" w:rsidRDefault="00850458" w:rsidP="00117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1.</w:t>
            </w:r>
            <w:r w:rsidR="003B1EB2" w:rsidRPr="00B03A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9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1762B" w14:textId="77777777" w:rsidR="00850458" w:rsidRPr="00B03A33" w:rsidRDefault="00850458" w:rsidP="00117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F1BD4" w14:textId="77777777" w:rsidR="00850458" w:rsidRPr="00B03A33" w:rsidRDefault="00850458" w:rsidP="00117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-0.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B3D14" w14:textId="7D607D7A" w:rsidR="00850458" w:rsidRPr="00B03A33" w:rsidRDefault="00850458" w:rsidP="00117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0.</w:t>
            </w:r>
            <w:r w:rsidR="00B03A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75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2F06C" w14:textId="54B421A9" w:rsidR="00850458" w:rsidRPr="00B03A33" w:rsidRDefault="00B03A33" w:rsidP="00117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0.8</w:t>
            </w:r>
            <w:r w:rsidR="00CA2CC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6</w:t>
            </w:r>
          </w:p>
        </w:tc>
      </w:tr>
      <w:tr w:rsidR="00B03A33" w:rsidRPr="00B03A33" w14:paraId="7960BB75" w14:textId="77777777" w:rsidTr="00D679F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84E0" w14:textId="18C31B8D" w:rsidR="00B03A33" w:rsidRPr="00B03A33" w:rsidRDefault="00B03A33" w:rsidP="00B0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Non-gen. tend (</w:t>
            </w:r>
            <m:oMath>
              <m:r>
                <w:rPr>
                  <w:rFonts w:ascii="Cambria Math" w:eastAsia="Times New Roman" w:hAnsi="Cambria Math" w:cs="Times New Roman"/>
                  <w:color w:val="000000" w:themeColor="text1"/>
                  <w:kern w:val="0"/>
                  <w:sz w:val="22"/>
                  <w:lang w:val="en-GB" w:eastAsia="en-GB"/>
                  <w14:ligatures w14:val="none"/>
                </w:rPr>
                <m:t>γ</m:t>
              </m:r>
            </m:oMath>
            <w:r w:rsidRPr="00B03A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6E46" w14:textId="7629EA40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>0.005</w:t>
            </w:r>
            <w:r w:rsidR="00D679FD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± 0.00</w:t>
            </w:r>
            <w:r w:rsidR="00D679FD">
              <w:rPr>
                <w:rFonts w:ascii="Times New Roman" w:hAnsi="Times New Roman" w:cs="Times New Roman"/>
                <w:color w:val="000000" w:themeColor="text1"/>
                <w:sz w:val="22"/>
              </w:rPr>
              <w:t>28</w:t>
            </w:r>
            <w:r w:rsidRPr="00B03A33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n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58A9" w14:textId="140020BF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>-0.00</w:t>
            </w:r>
            <w:r w:rsidR="00D679FD">
              <w:rPr>
                <w:rFonts w:ascii="Times New Roman" w:hAnsi="Times New Roman" w:cs="Times New Roman"/>
                <w:color w:val="000000" w:themeColor="text1"/>
                <w:sz w:val="22"/>
              </w:rPr>
              <w:t>17</w:t>
            </w: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± 0.008</w:t>
            </w:r>
            <w:r w:rsidR="00D679FD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  <w:r w:rsidRPr="00B03A33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n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0E15" w14:textId="0918022F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>-0.01</w:t>
            </w:r>
            <w:r w:rsidR="00D679FD">
              <w:rPr>
                <w:rFonts w:ascii="Times New Roman" w:hAnsi="Times New Roman" w:cs="Times New Roman"/>
                <w:color w:val="000000" w:themeColor="text1"/>
                <w:sz w:val="22"/>
              </w:rPr>
              <w:t>18</w:t>
            </w: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± 0.019</w:t>
            </w:r>
            <w:r w:rsidR="00D679FD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B03A33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n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086F" w14:textId="77777777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44C5" w14:textId="1927F6F5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/>
                <w:sz w:val="22"/>
              </w:rPr>
              <w:t>-0.0019 ± 0.0024</w:t>
            </w:r>
            <w:r w:rsidRPr="00B03A33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071E" w14:textId="1D11E541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/>
                <w:sz w:val="22"/>
              </w:rPr>
              <w:t>-0.0125 ± 0.0065</w:t>
            </w:r>
            <w:r w:rsidRPr="00B03A33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ns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E3AA" w14:textId="2D76C2DF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/>
                <w:sz w:val="22"/>
              </w:rPr>
              <w:t>-0.0276 ± 0.0151</w:t>
            </w:r>
            <w:r w:rsidRPr="00B03A33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ns</w:t>
            </w:r>
          </w:p>
        </w:tc>
      </w:tr>
      <w:tr w:rsidR="00850458" w:rsidRPr="00B03A33" w14:paraId="578FC159" w14:textId="77777777" w:rsidTr="00D679F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7B62" w14:textId="77777777" w:rsidR="00850458" w:rsidRPr="00B03A33" w:rsidRDefault="00850458" w:rsidP="00117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0617" w14:textId="77777777" w:rsidR="00850458" w:rsidRPr="00B03A33" w:rsidRDefault="00850458" w:rsidP="00117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6FA1" w14:textId="77777777" w:rsidR="00850458" w:rsidRPr="00B03A33" w:rsidRDefault="00850458" w:rsidP="00117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5412" w14:textId="77777777" w:rsidR="00850458" w:rsidRPr="00B03A33" w:rsidRDefault="00850458" w:rsidP="00117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158C" w14:textId="77777777" w:rsidR="00850458" w:rsidRPr="00B03A33" w:rsidRDefault="00850458" w:rsidP="00117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81FD" w14:textId="77777777" w:rsidR="00850458" w:rsidRPr="00B03A33" w:rsidRDefault="00850458" w:rsidP="00117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907D" w14:textId="77777777" w:rsidR="00850458" w:rsidRPr="00B03A33" w:rsidRDefault="00850458" w:rsidP="00117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F37D" w14:textId="77777777" w:rsidR="00850458" w:rsidRPr="00B03A33" w:rsidRDefault="00850458" w:rsidP="00117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</w:tr>
      <w:tr w:rsidR="00850458" w:rsidRPr="00B03A33" w14:paraId="5436D4E8" w14:textId="77777777" w:rsidTr="00D679FD">
        <w:trPr>
          <w:gridAfter w:val="1"/>
          <w:wAfter w:w="11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635A" w14:textId="77777777" w:rsidR="00850458" w:rsidRPr="00B03A33" w:rsidRDefault="00850458" w:rsidP="001177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Variance components</w:t>
            </w:r>
            <w:r w:rsidRPr="00B03A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vertAlign w:val="superscript"/>
                <w:lang w:val="en-GB" w:eastAsia="en-GB"/>
                <w14:ligatures w14:val="none"/>
              </w:rPr>
              <w:t>§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53C60" w14:textId="77777777" w:rsidR="00850458" w:rsidRPr="00B03A33" w:rsidRDefault="00850458" w:rsidP="00117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logit(p)</w:t>
            </w:r>
            <w:r w:rsidRPr="00B03A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  <w:lang w:val="en-GB" w:eastAsia="en-GB"/>
                <w14:ligatures w14:val="none"/>
              </w:rPr>
              <w:t>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100E" w14:textId="77777777" w:rsidR="00850458" w:rsidRPr="00B03A33" w:rsidRDefault="00850458" w:rsidP="00117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t</w:t>
            </w:r>
            <w:r w:rsidRPr="00B03A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  <w:lang w:val="en-GB" w:eastAsia="en-GB"/>
                <w14:ligatures w14:val="none"/>
              </w:rPr>
              <w:t>2</w:t>
            </w:r>
            <w:r w:rsidRPr="00B03A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 xml:space="preserve"> ha</w:t>
            </w:r>
            <w:r w:rsidRPr="00B03A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  <w:lang w:val="en-GB" w:eastAsia="en-GB"/>
                <w14:ligatures w14:val="none"/>
              </w:rPr>
              <w:t>-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D97A" w14:textId="77777777" w:rsidR="00850458" w:rsidRPr="00B03A33" w:rsidRDefault="00850458" w:rsidP="00117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t</w:t>
            </w:r>
            <w:r w:rsidRPr="00B03A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  <w:lang w:val="en-GB" w:eastAsia="en-GB"/>
                <w14:ligatures w14:val="none"/>
              </w:rPr>
              <w:t>2</w:t>
            </w:r>
            <w:r w:rsidRPr="00B03A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 xml:space="preserve"> ha</w:t>
            </w:r>
            <w:r w:rsidRPr="00B03A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  <w:lang w:val="en-GB" w:eastAsia="en-GB"/>
                <w14:ligatures w14:val="none"/>
              </w:rPr>
              <w:t>-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08D7" w14:textId="77777777" w:rsidR="00850458" w:rsidRPr="00B03A33" w:rsidRDefault="00850458" w:rsidP="00117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130B" w14:textId="77777777" w:rsidR="00850458" w:rsidRPr="00B03A33" w:rsidRDefault="00850458" w:rsidP="00117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logit(p)</w:t>
            </w:r>
            <w:r w:rsidRPr="00B03A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  <w:lang w:val="en-GB" w:eastAsia="en-GB"/>
                <w14:ligatures w14:val="none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7F6A" w14:textId="77777777" w:rsidR="00850458" w:rsidRPr="00B03A33" w:rsidRDefault="00850458" w:rsidP="00117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t</w:t>
            </w:r>
            <w:r w:rsidRPr="00B03A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  <w:lang w:val="en-GB" w:eastAsia="en-GB"/>
                <w14:ligatures w14:val="none"/>
              </w:rPr>
              <w:t>2</w:t>
            </w:r>
            <w:r w:rsidRPr="00B03A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 xml:space="preserve"> ha</w:t>
            </w:r>
            <w:r w:rsidRPr="00B03A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  <w:lang w:val="en-GB" w:eastAsia="en-GB"/>
                <w14:ligatures w14:val="none"/>
              </w:rPr>
              <w:t>-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C713" w14:textId="77777777" w:rsidR="00850458" w:rsidRPr="00B03A33" w:rsidRDefault="00850458" w:rsidP="00117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t</w:t>
            </w:r>
            <w:r w:rsidRPr="00B03A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  <w:lang w:val="en-GB" w:eastAsia="en-GB"/>
                <w14:ligatures w14:val="none"/>
              </w:rPr>
              <w:t>2</w:t>
            </w:r>
            <w:r w:rsidRPr="00B03A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 xml:space="preserve"> ha</w:t>
            </w:r>
            <w:r w:rsidRPr="00B03A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vertAlign w:val="superscript"/>
                <w:lang w:val="en-GB" w:eastAsia="en-GB"/>
                <w14:ligatures w14:val="none"/>
              </w:rPr>
              <w:t>-2</w:t>
            </w:r>
          </w:p>
        </w:tc>
      </w:tr>
      <w:tr w:rsidR="00850458" w:rsidRPr="00B03A33" w14:paraId="2C9A1182" w14:textId="77777777" w:rsidTr="00D679FD">
        <w:tc>
          <w:tcPr>
            <w:tcW w:w="4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29A2D" w14:textId="1004C21F" w:rsidR="00850458" w:rsidRPr="00B03A33" w:rsidRDefault="00850458" w:rsidP="00117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Genetic term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19EA4" w14:textId="77777777" w:rsidR="00850458" w:rsidRPr="00B03A33" w:rsidRDefault="00850458" w:rsidP="00117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FE1CD" w14:textId="77777777" w:rsidR="00850458" w:rsidRPr="00B03A33" w:rsidRDefault="00850458" w:rsidP="00117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668B6" w14:textId="77777777" w:rsidR="00850458" w:rsidRPr="00B03A33" w:rsidRDefault="00850458" w:rsidP="00117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BF60B" w14:textId="77777777" w:rsidR="00850458" w:rsidRPr="00B03A33" w:rsidRDefault="00850458" w:rsidP="00117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ADB5D" w14:textId="77777777" w:rsidR="00850458" w:rsidRPr="00B03A33" w:rsidRDefault="00850458" w:rsidP="00117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E50AF" w14:textId="77777777" w:rsidR="00850458" w:rsidRPr="00B03A33" w:rsidRDefault="00850458" w:rsidP="00117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</w:tr>
      <w:tr w:rsidR="00B03A33" w:rsidRPr="00B03A33" w14:paraId="328EFA04" w14:textId="77777777" w:rsidTr="00D679F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6A17" w14:textId="2197E732" w:rsidR="00B03A33" w:rsidRPr="00B03A33" w:rsidRDefault="00B03A33" w:rsidP="00B0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G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C13C" w14:textId="0CA1ECCD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>0.0041 ± 0.0007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DC36" w14:textId="7964E259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>0.0079 ± 0.001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CD0B" w14:textId="432784BB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>0.0487 ± 0.009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1F80" w14:textId="77777777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38C2" w14:textId="0015025D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/>
                <w:sz w:val="22"/>
              </w:rPr>
              <w:t>0.0047 ± 0.0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3A5A" w14:textId="7933A1E8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/>
                <w:sz w:val="22"/>
              </w:rPr>
              <w:t>0.0019 ± 0.0011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5A4C" w14:textId="779F134F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/>
                <w:sz w:val="22"/>
              </w:rPr>
              <w:t>0.0241 ± 0.0116</w:t>
            </w:r>
          </w:p>
        </w:tc>
      </w:tr>
      <w:tr w:rsidR="00B03A33" w:rsidRPr="00B03A33" w14:paraId="68E8E0F4" w14:textId="77777777" w:rsidTr="00D679F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2E37" w14:textId="5B8D2B06" w:rsidR="00B03A33" w:rsidRPr="00B03A33" w:rsidRDefault="00B03A33" w:rsidP="00B0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GL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C7C0" w14:textId="6A9B5B7D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>0.0000 ± 0.000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ED71" w14:textId="76999A93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>0.0010 ± 0.000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AF9C" w14:textId="14842906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>0.0062 ± 0.001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F046" w14:textId="77777777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B055" w14:textId="2D3F34BB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/>
                <w:sz w:val="22"/>
              </w:rPr>
              <w:t>0.0003 ± 0.0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6CF2" w14:textId="0640F32F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/>
                <w:sz w:val="22"/>
              </w:rPr>
              <w:t>0.0022 ± 0.0006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3F01" w14:textId="07CE1092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/>
                <w:sz w:val="22"/>
              </w:rPr>
              <w:t>0.0095 ± 0.0033</w:t>
            </w:r>
          </w:p>
        </w:tc>
      </w:tr>
      <w:tr w:rsidR="00B03A33" w:rsidRPr="00B03A33" w14:paraId="39362EE1" w14:textId="77777777" w:rsidTr="00D679F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D771" w14:textId="51B8786B" w:rsidR="00B03A33" w:rsidRPr="00B03A33" w:rsidRDefault="00B03A33" w:rsidP="00B0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GY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EBFB" w14:textId="384BCAE9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>0.0002 ± 0.000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E589" w14:textId="7109EB25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>0.0019 ± 0.000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7B16" w14:textId="1A060B1B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>0.0108 ± 0.002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A4F4" w14:textId="77777777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F3B1" w14:textId="4E39CB7B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/>
                <w:sz w:val="22"/>
              </w:rPr>
              <w:t>0.0002 ± 0.0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98FA" w14:textId="290B07B6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/>
                <w:sz w:val="22"/>
              </w:rPr>
              <w:t>0.0021 ± 0.0006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9A31" w14:textId="00BCF283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/>
                <w:sz w:val="22"/>
              </w:rPr>
              <w:t>0.0126 ± 0.0034</w:t>
            </w:r>
          </w:p>
        </w:tc>
      </w:tr>
      <w:tr w:rsidR="00B03A33" w:rsidRPr="00B03A33" w14:paraId="07A1AB39" w14:textId="77777777" w:rsidTr="00D679F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48D9" w14:textId="2CF088A6" w:rsidR="00B03A33" w:rsidRPr="00B03A33" w:rsidRDefault="00B03A33" w:rsidP="00B0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GLY'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A83E" w14:textId="068466C6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>0.0015 ± 0.000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0C4B" w14:textId="39C34D21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>0.0132 ± 0.000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74CF" w14:textId="0F2CEAC3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>0.0692 ± 0.002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01B0" w14:textId="77777777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AAA3" w14:textId="63DD7BEF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/>
                <w:sz w:val="22"/>
              </w:rPr>
              <w:t>0.0009 ± 0.0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DFB1" w14:textId="67F552B8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/>
                <w:sz w:val="22"/>
              </w:rPr>
              <w:t>0.0073 ± 0.0007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7725" w14:textId="677B0169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/>
                <w:sz w:val="22"/>
              </w:rPr>
              <w:t>0.0421 ± 0.0037</w:t>
            </w:r>
          </w:p>
        </w:tc>
      </w:tr>
      <w:tr w:rsidR="00B03A33" w:rsidRPr="00B03A33" w14:paraId="73A6F53D" w14:textId="77777777" w:rsidTr="00D679F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68F2" w14:textId="22B711BD" w:rsidR="00B03A33" w:rsidRPr="00B03A33" w:rsidRDefault="00B03A33" w:rsidP="00B0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ML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F172" w14:textId="5EFF0174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5A9D" w14:textId="0D2F0C7A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F55B" w14:textId="18EDF99C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6001" w14:textId="77777777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C5D5" w14:textId="77777777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2A16" w14:textId="77777777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6030" w14:textId="77777777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</w:tr>
      <w:tr w:rsidR="00B03A33" w:rsidRPr="00B03A33" w14:paraId="15801DDE" w14:textId="77777777" w:rsidTr="00D679F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2343" w14:textId="6430336F" w:rsidR="00B03A33" w:rsidRPr="00B03A33" w:rsidRDefault="00B03A33" w:rsidP="00B0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MY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B628" w14:textId="60CCDAB2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D6D3" w14:textId="39EF811F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42A1" w14:textId="18585A11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FC93" w14:textId="77777777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3DF6" w14:textId="77777777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E6CE" w14:textId="77777777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178C" w14:textId="77777777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</w:tr>
      <w:tr w:rsidR="00B03A33" w:rsidRPr="00B03A33" w14:paraId="651BD110" w14:textId="77777777" w:rsidTr="00D679F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967A" w14:textId="283216DF" w:rsidR="00B03A33" w:rsidRPr="00B03A33" w:rsidRDefault="00B03A33" w:rsidP="00B0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MLY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B570" w14:textId="338C464D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>0.0015 ± 0.000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71EB" w14:textId="55BB9C86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>0.0086 ± 0.001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EAF6" w14:textId="135A0A29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>0.0454 ± 0.009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A7BF" w14:textId="77777777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0360F" w14:textId="06338379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/>
                <w:sz w:val="22"/>
              </w:rPr>
              <w:t>0.0002 ± 0.0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6B7F6" w14:textId="2E289834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/>
                <w:sz w:val="22"/>
              </w:rPr>
              <w:t>0.0007 ± 0.0011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C4265" w14:textId="1B9FC295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/>
                <w:sz w:val="22"/>
              </w:rPr>
              <w:t>0.0020 ± 0.0061</w:t>
            </w:r>
          </w:p>
        </w:tc>
      </w:tr>
      <w:tr w:rsidR="00B03A33" w:rsidRPr="00B03A33" w14:paraId="7CE0FFF2" w14:textId="77777777" w:rsidTr="00D679FD">
        <w:tc>
          <w:tcPr>
            <w:tcW w:w="4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051BD" w14:textId="24A431EB" w:rsidR="00B03A33" w:rsidRPr="00B03A33" w:rsidRDefault="00B03A33" w:rsidP="00B0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Non-genetic term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CB454" w14:textId="77777777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EA6F3" w14:textId="77777777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7871A" w14:textId="77777777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6CD95" w14:textId="77777777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99E80" w14:textId="0B4600D6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27861" w14:textId="5AF88653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</w:tr>
      <w:tr w:rsidR="00B03A33" w:rsidRPr="00B03A33" w14:paraId="6E3861B3" w14:textId="77777777" w:rsidTr="00D679F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D788" w14:textId="4A1BD418" w:rsidR="00B03A33" w:rsidRPr="00B03A33" w:rsidRDefault="00B03A33" w:rsidP="00B0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L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568C" w14:textId="5D87A6A6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>0.0098 ± 0.004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000B" w14:textId="02833BB5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>0.0034 ± 0.006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6EE8" w14:textId="43075CA4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>0.0234 ± 0.028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63A4" w14:textId="77777777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6E9C" w14:textId="2D0ECD57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/>
                <w:sz w:val="22"/>
              </w:rPr>
              <w:t>0.0057 ± 0.0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33F6" w14:textId="09C845C5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/>
                <w:sz w:val="22"/>
              </w:rPr>
              <w:t>0.0547 ± 0.0151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1D50" w14:textId="408C0ADE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/>
                <w:sz w:val="22"/>
              </w:rPr>
              <w:t>0.2743 ± 0.0751</w:t>
            </w:r>
          </w:p>
        </w:tc>
      </w:tr>
      <w:tr w:rsidR="00B03A33" w:rsidRPr="00B03A33" w14:paraId="54C43F9D" w14:textId="77777777" w:rsidTr="00D679F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EF7D" w14:textId="28A480C0" w:rsidR="00B03A33" w:rsidRPr="00B03A33" w:rsidRDefault="00B03A33" w:rsidP="00B0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Y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51C5" w14:textId="3AD8A10F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>0.0000 ± 0.000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D7B8" w14:textId="6EFE2966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>0.0105 ± 0.008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8FEC" w14:textId="044C16AA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>0.0638 ± 0.045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4804" w14:textId="77777777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C840" w14:textId="5C3F9AD8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/>
                <w:sz w:val="22"/>
              </w:rPr>
              <w:t>0.0009 ± 0.00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1065" w14:textId="7E4ED2A1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/>
                <w:sz w:val="22"/>
              </w:rPr>
              <w:t>0.0032 ± 0.0038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E807" w14:textId="0387CE8A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/>
                <w:sz w:val="22"/>
              </w:rPr>
              <w:t>0.0243 ± 0.0217</w:t>
            </w:r>
          </w:p>
        </w:tc>
      </w:tr>
      <w:tr w:rsidR="00B03A33" w:rsidRPr="00B03A33" w14:paraId="5EA2DFDF" w14:textId="77777777" w:rsidTr="00D679F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5988" w14:textId="49EC0C08" w:rsidR="00B03A33" w:rsidRPr="00B03A33" w:rsidRDefault="00B03A33" w:rsidP="00B03A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LY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74AC" w14:textId="17A91977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>0.0155 ± 0.002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C227" w14:textId="105B3269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>0.0936 ± 0.014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1993" w14:textId="285A24B5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 w:themeColor="text1"/>
                <w:sz w:val="22"/>
              </w:rPr>
              <w:t>0.4118 ± 0.063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FA36" w14:textId="77777777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D358" w14:textId="25C5C8D2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/>
                <w:sz w:val="22"/>
              </w:rPr>
              <w:t>0.0034 ± 0.00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95C3" w14:textId="6EDA28BE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/>
                <w:sz w:val="22"/>
              </w:rPr>
              <w:t>0.0409 ± 0.0073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158F" w14:textId="0E98264E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/>
                <w:sz w:val="22"/>
              </w:rPr>
              <w:t>0.1824 ± 0.0340</w:t>
            </w:r>
          </w:p>
        </w:tc>
      </w:tr>
      <w:tr w:rsidR="00B03A33" w:rsidRPr="00B03A33" w14:paraId="61739663" w14:textId="77777777" w:rsidTr="00D679F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34E72" w14:textId="7F967747" w:rsidR="00B03A33" w:rsidRPr="00B03A33" w:rsidRDefault="00B03A33" w:rsidP="00B03A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S(LY)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53C7D" w14:textId="77777777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E4F6B" w14:textId="77777777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984B4" w14:textId="77777777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4B625" w14:textId="77777777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C9197" w14:textId="36B6594B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/>
                <w:sz w:val="22"/>
              </w:rPr>
              <w:t>0.0000 ± 0.0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A3A47" w14:textId="01A29F1A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/>
                <w:sz w:val="22"/>
              </w:rPr>
              <w:t>0.0052 ± 0.0016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A8956" w14:textId="5CF95F83" w:rsidR="00B03A33" w:rsidRPr="00B03A33" w:rsidRDefault="00B03A33" w:rsidP="00B0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hAnsi="Times New Roman" w:cs="Times New Roman"/>
                <w:color w:val="000000"/>
                <w:sz w:val="22"/>
              </w:rPr>
              <w:t>0.0305 ± 0.0089</w:t>
            </w:r>
          </w:p>
        </w:tc>
      </w:tr>
      <w:tr w:rsidR="00121673" w:rsidRPr="00B03A33" w14:paraId="56E91E8B" w14:textId="77777777" w:rsidTr="00D679F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44014" w14:textId="77777777" w:rsidR="00121673" w:rsidRPr="00B03A33" w:rsidRDefault="00121673" w:rsidP="00117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B1548" w14:textId="77777777" w:rsidR="00121673" w:rsidRPr="00B03A33" w:rsidRDefault="00121673" w:rsidP="00117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C5914" w14:textId="77777777" w:rsidR="00121673" w:rsidRPr="00B03A33" w:rsidRDefault="00121673" w:rsidP="00117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219A7" w14:textId="77777777" w:rsidR="00121673" w:rsidRPr="00B03A33" w:rsidRDefault="00121673" w:rsidP="00117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ED6C9" w14:textId="77777777" w:rsidR="00121673" w:rsidRPr="00B03A33" w:rsidRDefault="00121673" w:rsidP="00117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2C2EC" w14:textId="77777777" w:rsidR="00121673" w:rsidRPr="00B03A33" w:rsidRDefault="00121673" w:rsidP="00117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CB2C6" w14:textId="77777777" w:rsidR="00121673" w:rsidRPr="00B03A33" w:rsidRDefault="00121673" w:rsidP="00117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32401" w14:textId="77777777" w:rsidR="00121673" w:rsidRPr="00B03A33" w:rsidRDefault="00121673" w:rsidP="00117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</w:tr>
      <w:tr w:rsidR="00850458" w:rsidRPr="00B03A33" w14:paraId="561BE190" w14:textId="77777777" w:rsidTr="00D679FD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5D2E68" w14:textId="77777777" w:rsidR="00850458" w:rsidRPr="00B03A33" w:rsidRDefault="00850458" w:rsidP="001177A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iCs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Generalized heritability</w:t>
            </w:r>
            <w:r w:rsidRPr="00B03A33">
              <w:rPr>
                <w:rFonts w:ascii="Times New Roman" w:eastAsia="Times New Roman" w:hAnsi="Times New Roman" w:cs="Times New Roman"/>
                <w:iCs/>
                <w:color w:val="000000" w:themeColor="text1"/>
                <w:kern w:val="0"/>
                <w:sz w:val="22"/>
                <w:vertAlign w:val="superscript"/>
                <w:lang w:val="en-GB" w:eastAsia="en-GB"/>
                <w14:ligatures w14:val="none"/>
              </w:rPr>
              <w:t>||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CA0879" w14:textId="7079AFD7" w:rsidR="00850458" w:rsidRPr="00B03A33" w:rsidRDefault="00850458" w:rsidP="00117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0.9</w:t>
            </w:r>
            <w:r w:rsidR="003B1EB2" w:rsidRPr="00B03A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5</w:t>
            </w:r>
            <w:r w:rsidRPr="00B03A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B3E8BF" w14:textId="77777777" w:rsidR="00850458" w:rsidRPr="00B03A33" w:rsidRDefault="00850458" w:rsidP="00117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0.830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F4923E" w14:textId="77777777" w:rsidR="00850458" w:rsidRPr="00B03A33" w:rsidRDefault="00850458" w:rsidP="00117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0.841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9B50D4" w14:textId="77777777" w:rsidR="00850458" w:rsidRPr="00B03A33" w:rsidRDefault="00850458" w:rsidP="00117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78BC0B" w14:textId="1E5C7A5B" w:rsidR="00850458" w:rsidRPr="00B03A33" w:rsidRDefault="00850458" w:rsidP="00117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0.90</w:t>
            </w:r>
            <w:r w:rsidR="00B03A33" w:rsidRPr="00B03A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D2C278" w14:textId="558F648B" w:rsidR="00850458" w:rsidRPr="00B03A33" w:rsidRDefault="00850458" w:rsidP="00117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0.</w:t>
            </w:r>
            <w:r w:rsidR="00B03A33" w:rsidRPr="00B03A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486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7B5294" w14:textId="486EC0E5" w:rsidR="00850458" w:rsidRPr="00B03A33" w:rsidRDefault="00850458" w:rsidP="00117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</w:pPr>
            <w:r w:rsidRPr="00B03A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0.</w:t>
            </w:r>
            <w:r w:rsidR="00B03A33" w:rsidRPr="00B03A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GB"/>
                <w14:ligatures w14:val="none"/>
              </w:rPr>
              <w:t>602</w:t>
            </w:r>
          </w:p>
        </w:tc>
      </w:tr>
    </w:tbl>
    <w:p w14:paraId="06A93D70" w14:textId="77777777" w:rsidR="00850458" w:rsidRDefault="00850458" w:rsidP="00850458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D2F9F">
        <w:rPr>
          <w:rFonts w:ascii="Times New Roman" w:hAnsi="Times New Roman" w:cs="Times New Roman"/>
          <w:sz w:val="20"/>
          <w:szCs w:val="20"/>
          <w:lang w:val="en-GB"/>
        </w:rPr>
        <w:t>*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p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&lt; 0.05; ** 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p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&lt;0.01; 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p </w:t>
      </w:r>
      <w:r>
        <w:rPr>
          <w:rFonts w:ascii="Times New Roman" w:hAnsi="Times New Roman" w:cs="Times New Roman"/>
          <w:sz w:val="20"/>
          <w:szCs w:val="20"/>
          <w:lang w:val="en-GB"/>
        </w:rPr>
        <w:t>&lt; 0.00001; ns = non-significant, using a conditional Wald test.</w:t>
      </w:r>
    </w:p>
    <w:p w14:paraId="25A6A949" w14:textId="77777777" w:rsidR="00850458" w:rsidRDefault="00850458" w:rsidP="00850458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  <w14:ligatures w14:val="none"/>
        </w:rPr>
      </w:pPr>
      <w:r w:rsidRPr="008D251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val="en-GB" w:eastAsia="en-GB"/>
          <w14:ligatures w14:val="none"/>
        </w:rPr>
        <w:t>†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val="en-GB" w:eastAsia="en-GB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  <w14:ligatures w14:val="none"/>
        </w:rPr>
        <w:t>The intercept was set to the first trial year (2003 = 0), and was averaged across maturity groups in Austria.</w:t>
      </w:r>
    </w:p>
    <w:p w14:paraId="05B926D2" w14:textId="77777777" w:rsidR="00850458" w:rsidRDefault="00850458" w:rsidP="00850458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  <w14:ligatures w14:val="none"/>
        </w:rPr>
      </w:pPr>
      <w:r w:rsidRPr="0064230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val="en-GB" w:eastAsia="en-GB"/>
          <w14:ligatures w14:val="none"/>
        </w:rPr>
        <w:t>‡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  <w14:ligatures w14:val="none"/>
        </w:rPr>
        <w:t xml:space="preserve"> For yield and protein yield: </w:t>
      </w:r>
      <m:oMath>
        <m:f>
          <m:fPr>
            <m:ctrlPr>
              <w:rPr>
                <w:rFonts w:ascii="Cambria Math" w:eastAsia="Times New Roman" w:hAnsi="Cambria Math" w:cs="Times New Roman"/>
                <w:i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m:ctrlPr>
          </m:fPr>
          <m:num>
            <m:r>
              <w:rPr>
                <w:rFonts w:ascii="Cambria Math" w:eastAsia="Times New Roman" w:hAnsi="Cambria Math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m:t>β</m:t>
            </m:r>
          </m:num>
          <m:den>
            <m:r>
              <w:rPr>
                <w:rFonts w:ascii="Cambria Math" w:eastAsia="Times New Roman" w:hAnsi="Cambria Math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m:t>μ</m:t>
            </m:r>
          </m:den>
        </m:f>
        <m:r>
          <w:rPr>
            <w:rFonts w:ascii="Cambria Math" w:eastAsia="Times New Roman" w:hAnsi="Cambria Math" w:cs="Times New Roman"/>
            <w:color w:val="000000"/>
            <w:kern w:val="0"/>
            <w:sz w:val="20"/>
            <w:szCs w:val="20"/>
            <w:lang w:val="en-GB" w:eastAsia="en-GB"/>
            <w14:ligatures w14:val="none"/>
          </w:rPr>
          <m:t>*100</m:t>
        </m:r>
      </m:oMath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  <w14:ligatures w14:val="none"/>
        </w:rPr>
        <w:t>; for protein content: based on change per year in back-transformed proportion scale.</w:t>
      </w:r>
    </w:p>
    <w:p w14:paraId="2B12FCD7" w14:textId="3C67FDDD" w:rsidR="00850458" w:rsidRPr="00042617" w:rsidRDefault="00850458" w:rsidP="00850458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val="en-GB" w:eastAsia="en-GB"/>
          <w14:ligatures w14:val="none"/>
        </w:rPr>
      </w:pPr>
      <w:r w:rsidRPr="0004261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val="en-GB" w:eastAsia="en-GB"/>
          <w14:ligatures w14:val="none"/>
        </w:rPr>
        <w:t>§</w:t>
      </w:r>
      <w:r w:rsidRPr="0004261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  <w14:ligatures w14:val="none"/>
        </w:rPr>
        <w:t xml:space="preserve"> G = genotype, L = location, Y = y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  <w14:ligatures w14:val="none"/>
        </w:rPr>
        <w:t>ear,</w:t>
      </w:r>
      <w:r w:rsidR="0012167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  <w14:ligatures w14:val="none"/>
        </w:rPr>
        <w:t xml:space="preserve"> S(LY) = </w:t>
      </w:r>
      <w:proofErr w:type="spellStart"/>
      <w:r w:rsidR="0012167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  <w14:ligatures w14:val="none"/>
        </w:rPr>
        <w:t>subtrial</w:t>
      </w:r>
      <w:proofErr w:type="spellEnd"/>
      <w:r w:rsidR="0012167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  <w14:ligatures w14:val="none"/>
        </w:rPr>
        <w:t xml:space="preserve"> within location-year;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  <w14:ligatures w14:val="none"/>
        </w:rPr>
        <w:t xml:space="preserve"> M = maturity group, GLY</w:t>
      </w:r>
      <w:r w:rsidRPr="00E20765">
        <w:rPr>
          <w:rFonts w:ascii="Times New Roman" w:eastAsia="Times New Roman" w:hAnsi="Times New Roman" w:cs="Times New Roman"/>
          <w:color w:val="000000"/>
          <w:kern w:val="0"/>
          <w:sz w:val="22"/>
          <w:lang w:val="en-GB" w:eastAsia="en-GB"/>
          <w14:ligatures w14:val="none"/>
        </w:rPr>
        <w:t>'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lang w:val="en-GB" w:eastAsia="en-GB"/>
          <w14:ligatures w14:val="none"/>
        </w:rPr>
        <w:t xml:space="preserve"> = combined three-way interaction + plot error.</w:t>
      </w:r>
    </w:p>
    <w:p w14:paraId="127A8093" w14:textId="77777777" w:rsidR="00850458" w:rsidRPr="00F16E55" w:rsidRDefault="00850458" w:rsidP="00850458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en-GB"/>
          <w14:ligatures w14:val="none"/>
        </w:rPr>
        <w:t>||</w:t>
      </w:r>
      <w:r w:rsidRPr="0004261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Pr="00F16E5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Cullis</w:t>
      </w:r>
      <w:proofErr w:type="spellEnd"/>
      <w:r w:rsidRPr="00F16E5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et al.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(</w:t>
      </w:r>
      <w:r w:rsidRPr="00F16E5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2006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)</w:t>
      </w:r>
      <w:r w:rsidRPr="00F16E5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: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m:ctrlPr>
          </m:sSupPr>
          <m:e>
            <m:r>
              <w:rPr>
                <w:rFonts w:ascii="Cambria Math" w:eastAsia="Times New Roman" w:hAnsi="Cambria Math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m:t>H</m:t>
            </m:r>
          </m:e>
          <m:sup>
            <m:r>
              <w:rPr>
                <w:rFonts w:ascii="Cambria Math" w:eastAsia="Times New Roman" w:hAnsi="Cambria Math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m:t>2</m:t>
            </m:r>
          </m:sup>
        </m:sSup>
        <m:r>
          <w:rPr>
            <w:rFonts w:ascii="Cambria Math" w:eastAsia="Times New Roman" w:hAnsi="Cambria Math" w:cs="Times New Roman"/>
            <w:color w:val="000000"/>
            <w:kern w:val="0"/>
            <w:sz w:val="20"/>
            <w:szCs w:val="20"/>
            <w:lang w:eastAsia="en-GB"/>
            <w14:ligatures w14:val="none"/>
          </w:rPr>
          <m:t>=1-(</m:t>
        </m:r>
        <m:f>
          <m:fPr>
            <m:ctrlPr>
              <w:rPr>
                <w:rFonts w:ascii="Cambria Math" w:eastAsia="Times New Roman" w:hAnsi="Cambria Math" w:cs="Times New Roman"/>
                <w:i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m:ctrlPr>
          </m:fPr>
          <m:num>
            <m:sSubSup>
              <m:sSubSup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kern w:val="0"/>
                    <w:sz w:val="20"/>
                    <w:szCs w:val="20"/>
                    <w:lang w:val="en-GB" w:eastAsia="en-GB"/>
                    <w14:ligatures w14:val="none"/>
                  </w:rPr>
                </m:ctrlPr>
              </m:sSubSupPr>
              <m:e>
                <m:acc>
                  <m:accPr>
                    <m:chr m:val="̅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kern w:val="0"/>
                        <w:sz w:val="20"/>
                        <w:szCs w:val="20"/>
                        <w:lang w:val="en-GB" w:eastAsia="en-GB"/>
                        <w14:ligatures w14:val="none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0"/>
                        <w:szCs w:val="20"/>
                        <w:lang w:val="en-GB" w:eastAsia="en-GB"/>
                        <w14:ligatures w14:val="none"/>
                      </w:rPr>
                      <m:t>v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kern w:val="0"/>
                    <w:sz w:val="20"/>
                    <w:szCs w:val="20"/>
                    <w:lang w:val="en-GB" w:eastAsia="en-GB"/>
                    <w14:ligatures w14:val="none"/>
                  </w:rPr>
                  <m:t>Δ</m:t>
                </m:r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:sz w:val="20"/>
                    <w:szCs w:val="20"/>
                    <w:lang w:eastAsia="en-GB"/>
                    <w14:ligatures w14:val="none"/>
                  </w:rPr>
                  <m:t>..</m:t>
                </m:r>
              </m:sub>
              <m:sup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:sz w:val="20"/>
                    <w:szCs w:val="20"/>
                    <w:lang w:val="en-GB" w:eastAsia="en-GB"/>
                    <w14:ligatures w14:val="none"/>
                  </w:rPr>
                  <m:t>BLUP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kern w:val="0"/>
                    <w:sz w:val="20"/>
                    <w:szCs w:val="20"/>
                    <w:lang w:val="en-GB" w:eastAsia="en-GB"/>
                    <w14:ligatures w14:val="none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:sz w:val="20"/>
                    <w:szCs w:val="20"/>
                    <w:lang w:eastAsia="en-GB"/>
                    <w14:ligatures w14:val="none"/>
                  </w:rPr>
                  <m:t>2</m:t>
                </m:r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:sz w:val="20"/>
                    <w:szCs w:val="20"/>
                    <w:lang w:val="en-GB" w:eastAsia="en-GB"/>
                    <w14:ligatures w14:val="none"/>
                  </w:rPr>
                  <m:t>σ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:sz w:val="20"/>
                    <w:szCs w:val="20"/>
                    <w:lang w:val="en-GB" w:eastAsia="en-GB"/>
                    <w14:ligatures w14:val="none"/>
                  </w:rPr>
                  <m:t>G</m:t>
                </m:r>
              </m:sub>
              <m:sup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:sz w:val="20"/>
                    <w:szCs w:val="20"/>
                    <w:lang w:eastAsia="en-GB"/>
                    <w14:ligatures w14:val="none"/>
                  </w:rPr>
                  <m:t>2</m:t>
                </m:r>
              </m:sup>
            </m:sSubSup>
          </m:den>
        </m:f>
        <m:r>
          <w:rPr>
            <w:rFonts w:ascii="Cambria Math" w:eastAsia="Times New Roman" w:hAnsi="Cambria Math" w:cs="Times New Roman"/>
            <w:color w:val="000000"/>
            <w:kern w:val="0"/>
            <w:sz w:val="20"/>
            <w:szCs w:val="20"/>
            <w:lang w:eastAsia="en-GB"/>
            <w14:ligatures w14:val="none"/>
          </w:rPr>
          <m:t>)</m:t>
        </m:r>
      </m:oMath>
    </w:p>
    <w:p w14:paraId="00A35149" w14:textId="77777777" w:rsidR="00850458" w:rsidRDefault="00850458" w:rsidP="00850458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  <w:sectPr w:rsidR="00850458" w:rsidSect="00B80A09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4BB58762" w14:textId="77777777" w:rsidR="00B80A09" w:rsidRDefault="00850458" w:rsidP="00850458">
      <w:pPr>
        <w:rPr>
          <w:rFonts w:ascii="Times New Roman" w:hAnsi="Times New Roman" w:cs="Times New Roman"/>
          <w:i/>
          <w:iCs/>
          <w:sz w:val="24"/>
          <w:szCs w:val="36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36"/>
          <w:lang w:val="en-GB"/>
        </w:rPr>
        <w:lastRenderedPageBreak/>
        <w:t>Table S2. Variance components and correlations (± SE) from the mixed models combining Austria (AT) and France (FR).</w:t>
      </w:r>
    </w:p>
    <w:tbl>
      <w:tblPr>
        <w:tblW w:w="12626" w:type="dxa"/>
        <w:tblLook w:val="04A0" w:firstRow="1" w:lastRow="0" w:firstColumn="1" w:lastColumn="0" w:noHBand="0" w:noVBand="1"/>
      </w:tblPr>
      <w:tblGrid>
        <w:gridCol w:w="1353"/>
        <w:gridCol w:w="1766"/>
        <w:gridCol w:w="1843"/>
        <w:gridCol w:w="298"/>
        <w:gridCol w:w="1828"/>
        <w:gridCol w:w="1891"/>
        <w:gridCol w:w="236"/>
        <w:gridCol w:w="1700"/>
        <w:gridCol w:w="1711"/>
      </w:tblGrid>
      <w:tr w:rsidR="00B80A09" w:rsidRPr="002B6333" w14:paraId="5F9A988A" w14:textId="77777777" w:rsidTr="002B6333">
        <w:trPr>
          <w:trHeight w:val="330"/>
        </w:trPr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7EAE" w14:textId="099CC87F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Component</w:t>
            </w:r>
            <w:r w:rsidRPr="002B63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*</w:t>
            </w:r>
          </w:p>
        </w:tc>
        <w:tc>
          <w:tcPr>
            <w:tcW w:w="36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7B6DF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Protein content (logit</w:t>
            </w: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val="en-GB" w:eastAsia="en-GB"/>
                <w14:ligatures w14:val="none"/>
              </w:rPr>
              <w:t>2</w:t>
            </w: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64CD" w14:textId="213C744E" w:rsidR="00B80A09" w:rsidRPr="00B80A09" w:rsidRDefault="00B80A09" w:rsidP="00B8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3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AD382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Protein yield (t</w:t>
            </w: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val="en-GB" w:eastAsia="en-GB"/>
                <w14:ligatures w14:val="none"/>
              </w:rPr>
              <w:t>2</w:t>
            </w: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ha</w:t>
            </w: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val="en-GB" w:eastAsia="en-GB"/>
                <w14:ligatures w14:val="none"/>
              </w:rPr>
              <w:t>-2</w:t>
            </w: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DD33" w14:textId="2746990C" w:rsidR="00B80A09" w:rsidRPr="00B80A09" w:rsidRDefault="00B80A09" w:rsidP="00B8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34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FA3C5" w14:textId="480D6C41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Grain yield (t</w:t>
            </w: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val="en-GB" w:eastAsia="en-GB"/>
                <w14:ligatures w14:val="none"/>
              </w:rPr>
              <w:t>2</w:t>
            </w: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ha</w:t>
            </w: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val="en-GB" w:eastAsia="en-GB"/>
                <w14:ligatures w14:val="none"/>
              </w:rPr>
              <w:t>-2</w:t>
            </w: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)</w:t>
            </w:r>
          </w:p>
        </w:tc>
      </w:tr>
      <w:tr w:rsidR="00B80A09" w:rsidRPr="002B6333" w14:paraId="00D935EF" w14:textId="77777777" w:rsidTr="002B6333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AD1BB" w14:textId="35ECE20A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CC67B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A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72477" w14:textId="77777777" w:rsidR="00B80A09" w:rsidRPr="00B80A09" w:rsidRDefault="00B80A09" w:rsidP="00B80A09">
            <w:pPr>
              <w:spacing w:after="0" w:line="240" w:lineRule="auto"/>
              <w:ind w:left="-2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FR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EC386" w14:textId="5BA8714C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F9A70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AT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47B5A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FR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CFC2C" w14:textId="680F5E61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2DA9C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AT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9561B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FR</w:t>
            </w:r>
          </w:p>
        </w:tc>
      </w:tr>
      <w:tr w:rsidR="00B80A09" w:rsidRPr="002B6333" w14:paraId="0866210B" w14:textId="77777777" w:rsidTr="002B6333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6C96C" w14:textId="77777777" w:rsidR="00B80A09" w:rsidRPr="00B80A09" w:rsidRDefault="00B80A09" w:rsidP="00B8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L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0588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097 ± 0.00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1AD2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057 ± 0.0014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B55E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B124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034 ± 0.006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6B53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538 ± 0.01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204D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F8F2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232 ± 0.028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46FD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2718 ± 0.0748</w:t>
            </w:r>
          </w:p>
        </w:tc>
      </w:tr>
      <w:tr w:rsidR="00B80A09" w:rsidRPr="002B6333" w14:paraId="7AAD4195" w14:textId="77777777" w:rsidTr="002B6333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E6143" w14:textId="77777777" w:rsidR="00B80A09" w:rsidRPr="00B80A09" w:rsidRDefault="00B80A09" w:rsidP="00B8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Y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1F02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5721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009 ± 0.0006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9129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BB9F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106 ± 0.008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81A1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032 ± 0.00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C02C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4B26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633 ± 0.045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D19C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256 ± 0.0220</w:t>
            </w:r>
          </w:p>
        </w:tc>
      </w:tr>
      <w:tr w:rsidR="00B80A09" w:rsidRPr="002B6333" w14:paraId="2121094A" w14:textId="77777777" w:rsidTr="002B6333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9F154" w14:textId="77777777" w:rsidR="00B80A09" w:rsidRPr="00B80A09" w:rsidRDefault="00B80A09" w:rsidP="00B8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LY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1BA0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155 ± 0.00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A97C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034 ± 0.0006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C44D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980A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937 ± 0.014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77D9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414 ± 0.00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8CDB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A346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4135 ± 0.063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759F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1836 ± 0.0342</w:t>
            </w:r>
          </w:p>
        </w:tc>
      </w:tr>
      <w:tr w:rsidR="00B80A09" w:rsidRPr="002B6333" w14:paraId="720870F0" w14:textId="77777777" w:rsidTr="002B6333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E1C06" w14:textId="77777777" w:rsidR="00B80A09" w:rsidRPr="00B80A09" w:rsidRDefault="00B80A09" w:rsidP="00B8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S(LY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D83E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6FA2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000 ± 0.000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5AAA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0A2B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E85D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050 ± 0.00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2255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FBF5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C11F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301 ± 0.0089</w:t>
            </w:r>
          </w:p>
        </w:tc>
      </w:tr>
      <w:tr w:rsidR="00B80A09" w:rsidRPr="002B6333" w14:paraId="10F98790" w14:textId="77777777" w:rsidTr="002B6333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1AD9C" w14:textId="77777777" w:rsidR="00B80A09" w:rsidRPr="00B80A09" w:rsidRDefault="00B80A09" w:rsidP="00B8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G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0E6B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038 ± 0.0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E30E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048 ± 0.0009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752B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A760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082 ± 0.001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BC8E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022 ± 0.00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73A5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5588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483 ± 0.009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4561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343 ± 0.0139</w:t>
            </w:r>
          </w:p>
        </w:tc>
      </w:tr>
      <w:tr w:rsidR="00B80A09" w:rsidRPr="002B6333" w14:paraId="4805151D" w14:textId="77777777" w:rsidTr="002B6333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25363" w14:textId="77777777" w:rsidR="00B80A09" w:rsidRPr="00B80A09" w:rsidRDefault="00B80A09" w:rsidP="00B8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GL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E005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000 ± 0.0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FE99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003 ± 0.000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2B2C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E690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010 ± 0.000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0944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022 ± 0.00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3F36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B55C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062 ± 0.001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73D9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093 ± 0.0033</w:t>
            </w:r>
          </w:p>
        </w:tc>
      </w:tr>
      <w:tr w:rsidR="00B80A09" w:rsidRPr="002B6333" w14:paraId="4CA77ACA" w14:textId="77777777" w:rsidTr="002B6333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7C5BE" w14:textId="77777777" w:rsidR="00B80A09" w:rsidRPr="00B80A09" w:rsidRDefault="00B80A09" w:rsidP="00B8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GY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B315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002 ± 0.0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1B27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002 ± 0.000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57A5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42CA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019 ± 0.000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FDF3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020 ± 0.00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2073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DF6D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108 ± 0.002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37FB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120 ± 0.0032</w:t>
            </w:r>
          </w:p>
        </w:tc>
      </w:tr>
      <w:tr w:rsidR="00B80A09" w:rsidRPr="002B6333" w14:paraId="09C21A2C" w14:textId="77777777" w:rsidTr="002B6333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E72B8" w14:textId="77777777" w:rsidR="00B80A09" w:rsidRPr="00B80A09" w:rsidRDefault="00B80A09" w:rsidP="00B8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GLY'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E6CB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015 ± 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CD70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009 ± 0.000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3DC4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809C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132 ± 0.000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DCFA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074 ± 0.00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49C6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FA95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692 ± 0.002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152D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422 ± 0.0037</w:t>
            </w:r>
          </w:p>
        </w:tc>
      </w:tr>
      <w:tr w:rsidR="00B80A09" w:rsidRPr="002B6333" w14:paraId="641B22E5" w14:textId="77777777" w:rsidTr="002B6333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2ADA6" w14:textId="77777777" w:rsidR="00B80A09" w:rsidRPr="00B80A09" w:rsidRDefault="00B80A09" w:rsidP="00B8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MLY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A4D4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015 ± 0.0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25AB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002 ± 0.000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E3FE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5D10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086 ± 0.001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2E30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009 ± 0.00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DF8D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DE39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452 ± 0.009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D473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0028 ± 0.0062</w:t>
            </w:r>
          </w:p>
        </w:tc>
      </w:tr>
      <w:tr w:rsidR="00B80A09" w:rsidRPr="002B6333" w14:paraId="5FB9A83E" w14:textId="77777777" w:rsidTr="002B6333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A807" w14:textId="77777777" w:rsidR="00B80A09" w:rsidRPr="00B80A09" w:rsidRDefault="00B80A09" w:rsidP="00B80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B930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1319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711A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E11D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FA51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B4A9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C34A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BD15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  <w14:ligatures w14:val="none"/>
              </w:rPr>
            </w:pPr>
          </w:p>
        </w:tc>
      </w:tr>
      <w:tr w:rsidR="00B80A09" w:rsidRPr="002B6333" w14:paraId="51197240" w14:textId="77777777" w:rsidTr="002B6333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835A7" w14:textId="74211180" w:rsidR="00B80A09" w:rsidRPr="00B80A09" w:rsidRDefault="00D679FD" w:rsidP="00B80A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  <w14:ligatures w14:val="non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kern w:val="0"/>
                        <w:sz w:val="22"/>
                        <w:lang w:val="en-GB"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2"/>
                        <w:lang w:val="en-GB" w:eastAsia="en-GB"/>
                        <w14:ligatures w14:val="none"/>
                      </w:rPr>
                      <m:t>ρ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2"/>
                        <w:lang w:val="en-GB" w:eastAsia="en-GB"/>
                        <w14:ligatures w14:val="none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3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557D" w14:textId="02786360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998 ± 0.010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5A4C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5BFC" w14:textId="6746E43B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8174 ± 0.16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8F17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3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425C" w14:textId="1459D534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7797 ± 0.1428</w:t>
            </w:r>
          </w:p>
        </w:tc>
      </w:tr>
      <w:tr w:rsidR="00B80A09" w:rsidRPr="002B6333" w14:paraId="5014B2A9" w14:textId="77777777" w:rsidTr="002B6333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0EF3E" w14:textId="33A95496" w:rsidR="00B80A09" w:rsidRPr="00B80A09" w:rsidRDefault="00D679FD" w:rsidP="00B80A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  <w14:ligatures w14:val="non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kern w:val="0"/>
                        <w:sz w:val="22"/>
                        <w:lang w:val="en-GB"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2"/>
                        <w:lang w:val="en-GB" w:eastAsia="en-GB"/>
                        <w14:ligatures w14:val="none"/>
                      </w:rPr>
                      <m:t>ρ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2"/>
                        <w:lang w:val="en-GB" w:eastAsia="en-GB"/>
                        <w14:ligatures w14:val="none"/>
                      </w:rPr>
                      <m:t>GY</m:t>
                    </m:r>
                  </m:sub>
                </m:sSub>
              </m:oMath>
            </m:oMathPara>
          </w:p>
        </w:tc>
        <w:tc>
          <w:tcPr>
            <w:tcW w:w="3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D185" w14:textId="1081B744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-0.2481 ± 0.3692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C198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3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FB22" w14:textId="685D358A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6364 ± 0.30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070A" w14:textId="77777777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3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6D95" w14:textId="6148FC5F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0.7498 ± 0.2828</w:t>
            </w:r>
          </w:p>
        </w:tc>
      </w:tr>
      <w:tr w:rsidR="00B80A09" w:rsidRPr="002B6333" w14:paraId="608BED42" w14:textId="77777777" w:rsidTr="002B6333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6ECD0" w14:textId="71AC2596" w:rsidR="00B80A09" w:rsidRPr="00B80A09" w:rsidRDefault="00D679FD" w:rsidP="00B80A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kern w:val="0"/>
                        <w:sz w:val="22"/>
                        <w:lang w:val="en-GB"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2"/>
                        <w:lang w:val="en-GB" w:eastAsia="en-GB"/>
                        <w14:ligatures w14:val="none"/>
                      </w:rPr>
                      <m:t>ρ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2"/>
                        <w:lang w:val="en-GB" w:eastAsia="en-GB"/>
                        <w14:ligatures w14:val="none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36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5F77F" w14:textId="499FB769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inestimable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48A2A" w14:textId="33C3EF16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3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48CAF" w14:textId="7BEB0526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-0.6233 ± 0.642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5D976" w14:textId="6EC423BC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</w:p>
        </w:tc>
        <w:tc>
          <w:tcPr>
            <w:tcW w:w="34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D9723" w14:textId="50D9F391" w:rsidR="00B80A09" w:rsidRPr="00B80A09" w:rsidRDefault="00B80A09" w:rsidP="00B8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</w:pPr>
            <w:r w:rsidRPr="00B80A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 w:eastAsia="en-GB"/>
                <w14:ligatures w14:val="none"/>
              </w:rPr>
              <w:t>-0.2089 ± 0.5433</w:t>
            </w:r>
          </w:p>
        </w:tc>
      </w:tr>
    </w:tbl>
    <w:p w14:paraId="556CE624" w14:textId="7E8E2CFB" w:rsidR="00B80A09" w:rsidRPr="00B80A09" w:rsidRDefault="00B80A09" w:rsidP="00B80A09">
      <w:pPr>
        <w:rPr>
          <w:rFonts w:ascii="Times New Roman" w:hAnsi="Times New Roman" w:cs="Times New Roman"/>
          <w:sz w:val="24"/>
          <w:szCs w:val="36"/>
          <w:lang w:val="en-GB"/>
        </w:rPr>
      </w:pPr>
      <w:r w:rsidRPr="00121673">
        <w:rPr>
          <w:rFonts w:ascii="Times New Roman" w:hAnsi="Times New Roman" w:cs="Times New Roman"/>
          <w:i/>
          <w:iCs/>
          <w:sz w:val="24"/>
          <w:szCs w:val="36"/>
          <w:vertAlign w:val="superscript"/>
          <w:lang w:val="en-GB"/>
        </w:rPr>
        <w:t>*</w:t>
      </w:r>
      <w:r w:rsidRPr="00121673">
        <w:rPr>
          <w:rFonts w:ascii="Times New Roman" w:hAnsi="Times New Roman" w:cs="Times New Roman"/>
          <w:sz w:val="24"/>
          <w:szCs w:val="36"/>
          <w:lang w:val="en-GB"/>
        </w:rPr>
        <w:t xml:space="preserve"> G = genotype, L = location, Y = year, GLY</w:t>
      </w:r>
      <w:r w:rsidRPr="0087414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  <w14:ligatures w14:val="none"/>
        </w:rPr>
        <w:t>'</w:t>
      </w:r>
      <w:r w:rsidRPr="00121673">
        <w:rPr>
          <w:rFonts w:ascii="Times New Roman" w:hAnsi="Times New Roman" w:cs="Times New Roman"/>
          <w:sz w:val="24"/>
          <w:szCs w:val="36"/>
          <w:lang w:val="en-GB"/>
        </w:rPr>
        <w:t xml:space="preserve"> = combined three-way interaction + plot error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m:t>ρ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m:t>.</m:t>
            </m:r>
          </m:sub>
        </m:sSub>
      </m:oMath>
      <w:r w:rsidRPr="00874142">
        <w:rPr>
          <w:rFonts w:ascii="Cambria Math" w:eastAsia="Times New Roman" w:hAnsi="Cambria Math" w:cs="Times New Roman"/>
          <w:i/>
          <w:color w:val="000000"/>
          <w:kern w:val="0"/>
          <w:sz w:val="20"/>
          <w:szCs w:val="20"/>
          <w:lang w:val="en-GB" w:eastAsia="en-GB"/>
          <w14:ligatures w14:val="none"/>
        </w:rPr>
        <w:t xml:space="preserve"> </w:t>
      </w:r>
      <w:r w:rsidRPr="00121673">
        <w:rPr>
          <w:rFonts w:ascii="Times New Roman" w:hAnsi="Times New Roman" w:cs="Times New Roman"/>
          <w:sz w:val="24"/>
          <w:szCs w:val="36"/>
          <w:lang w:val="en-GB"/>
        </w:rPr>
        <w:t>= correlation.</w:t>
      </w:r>
    </w:p>
    <w:sectPr w:rsidR="00B80A09" w:rsidRPr="00B80A09" w:rsidSect="00B80A0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458"/>
    <w:rsid w:val="00112CE3"/>
    <w:rsid w:val="001177A7"/>
    <w:rsid w:val="00121673"/>
    <w:rsid w:val="002B6333"/>
    <w:rsid w:val="003160D2"/>
    <w:rsid w:val="003B1EB2"/>
    <w:rsid w:val="003B3375"/>
    <w:rsid w:val="004A59F8"/>
    <w:rsid w:val="00507574"/>
    <w:rsid w:val="00850458"/>
    <w:rsid w:val="00874142"/>
    <w:rsid w:val="008D2B03"/>
    <w:rsid w:val="008E64D9"/>
    <w:rsid w:val="00963921"/>
    <w:rsid w:val="00AE6C8B"/>
    <w:rsid w:val="00B03A33"/>
    <w:rsid w:val="00B27666"/>
    <w:rsid w:val="00B80A09"/>
    <w:rsid w:val="00C13AD2"/>
    <w:rsid w:val="00CA2CCA"/>
    <w:rsid w:val="00CA7614"/>
    <w:rsid w:val="00D679FD"/>
    <w:rsid w:val="00E50D96"/>
    <w:rsid w:val="00EB7005"/>
    <w:rsid w:val="00F07A24"/>
    <w:rsid w:val="00F43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43824C"/>
  <w15:chartTrackingRefBased/>
  <w15:docId w15:val="{F4461567-412C-4E8B-8919-BD6C832EE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kern w:val="2"/>
        <w:sz w:val="17"/>
        <w:szCs w:val="22"/>
        <w:lang w:val="nl-NL" w:eastAsia="en-US" w:bidi="ar-SA"/>
        <w14:ligatures w14:val="standardContextual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50458"/>
  </w:style>
  <w:style w:type="paragraph" w:styleId="Kop1">
    <w:name w:val="heading 1"/>
    <w:basedOn w:val="Standaard"/>
    <w:next w:val="Standaard"/>
    <w:link w:val="Kop1Char"/>
    <w:uiPriority w:val="9"/>
    <w:qFormat/>
    <w:rsid w:val="008504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504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5045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5045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5045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5045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5045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5045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5045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5045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504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50458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50458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50458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5045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5045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5045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5045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504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504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5045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5045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504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850458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50458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850458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504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50458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50458"/>
    <w:rPr>
      <w:b/>
      <w:bCs/>
      <w:smallCaps/>
      <w:color w:val="2F5496" w:themeColor="accent1" w:themeShade="BF"/>
      <w:spacing w:val="5"/>
    </w:rPr>
  </w:style>
  <w:style w:type="paragraph" w:styleId="Revisie">
    <w:name w:val="Revision"/>
    <w:hidden/>
    <w:uiPriority w:val="99"/>
    <w:semiHidden/>
    <w:rsid w:val="003160D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592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9</TotalTime>
  <Pages>3</Pages>
  <Words>598</Words>
  <Characters>3413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4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p</dc:creator>
  <cp:keywords/>
  <dc:description/>
  <cp:lastModifiedBy>Jip</cp:lastModifiedBy>
  <cp:revision>11</cp:revision>
  <dcterms:created xsi:type="dcterms:W3CDTF">2025-12-22T14:49:00Z</dcterms:created>
  <dcterms:modified xsi:type="dcterms:W3CDTF">2026-04-28T07:41:00Z</dcterms:modified>
</cp:coreProperties>
</file>